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9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4"/>
          <w:szCs w:val="24"/>
        </w:rPr>
        <w:t>33 SNPs in PCSK9 in the ieu-b-110 dataset for melanoma skin cancer</w:t>
      </w:r>
    </w:p>
    <w:tbl>
      <w:tblPr>
        <w:tblStyle w:val="4"/>
        <w:tblW w:w="1495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PrChange w:id="0" w:author="user" w:date="2024-05-18T17:40:30Z">
          <w:tblPr>
            <w:tblStyle w:val="4"/>
            <w:tblW w:w="14777" w:type="dxa"/>
            <w:jc w:val="center"/>
            <w:tblBorders>
              <w:top w:val="single" w:color="auto" w:sz="4" w:space="0"/>
              <w:left w:val="none" w:color="auto" w:sz="0" w:space="0"/>
              <w:bottom w:val="single" w:color="auto" w:sz="4" w:space="0"/>
              <w:right w:val="none" w:color="auto" w:sz="0" w:space="0"/>
              <w:insideH w:val="none" w:color="auto" w:sz="0" w:space="0"/>
              <w:insideV w:val="none" w:color="auto" w:sz="0" w:space="0"/>
            </w:tblBorders>
            <w:tblLayout w:type="fixed"/>
            <w:tblCellMar>
              <w:top w:w="0" w:type="dxa"/>
              <w:left w:w="108" w:type="dxa"/>
              <w:bottom w:w="0" w:type="dxa"/>
              <w:right w:w="108" w:type="dxa"/>
            </w:tblCellMar>
          </w:tblPr>
        </w:tblPrChange>
      </w:tblPr>
      <w:tblGrid>
        <w:gridCol w:w="1284"/>
        <w:gridCol w:w="1382"/>
        <w:gridCol w:w="1787"/>
        <w:gridCol w:w="1224"/>
        <w:gridCol w:w="1228"/>
        <w:gridCol w:w="1237"/>
        <w:gridCol w:w="1163"/>
        <w:gridCol w:w="1403"/>
        <w:gridCol w:w="1416"/>
        <w:gridCol w:w="1416"/>
        <w:gridCol w:w="1416"/>
        <w:tblGridChange w:id="1">
          <w:tblGrid>
            <w:gridCol w:w="1307"/>
            <w:gridCol w:w="1340"/>
            <w:gridCol w:w="1627"/>
            <w:gridCol w:w="1224"/>
            <w:gridCol w:w="1228"/>
            <w:gridCol w:w="1237"/>
            <w:gridCol w:w="1163"/>
            <w:gridCol w:w="1403"/>
            <w:gridCol w:w="1416"/>
            <w:gridCol w:w="1416"/>
            <w:gridCol w:w="1416"/>
          </w:tblGrid>
        </w:tblGridChange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2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3" w:author="user" w:date="2024-05-18T17:40:30Z">
              <w:tcPr>
                <w:tcW w:w="1307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SNP</w:t>
            </w:r>
          </w:p>
        </w:tc>
        <w:tc>
          <w:tcPr>
            <w:tcW w:w="13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4" w:author="user" w:date="2024-05-18T17:40:30Z">
              <w:tcPr>
                <w:tcW w:w="1340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" w:author="user" w:date="2024-05-18T17:40:12Z">
              <w:bookmarkStart w:id="0" w:name="OLE_LINK4"/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Organism</w:t>
              </w:r>
              <w:bookmarkEnd w:id="0"/>
            </w:ins>
          </w:p>
        </w:tc>
        <w:tc>
          <w:tcPr>
            <w:tcW w:w="178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6" w:author="user" w:date="2024-05-18T17:40:30Z">
              <w:tcPr>
                <w:tcW w:w="1627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7" w:author="user" w:date="2024-05-18T17:40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Position</w:t>
              </w:r>
            </w:ins>
          </w:p>
        </w:tc>
        <w:tc>
          <w:tcPr>
            <w:tcW w:w="12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8" w:author="user" w:date="2024-05-18T17:40:30Z">
              <w:tcPr>
                <w:tcW w:w="1224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effect_allele.exposure</w:t>
            </w:r>
          </w:p>
        </w:tc>
        <w:tc>
          <w:tcPr>
            <w:tcW w:w="12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9" w:author="user" w:date="2024-05-18T17:40:30Z">
              <w:tcPr>
                <w:tcW w:w="1228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other_allele.exposure</w:t>
            </w:r>
          </w:p>
        </w:tc>
        <w:tc>
          <w:tcPr>
            <w:tcW w:w="12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10" w:author="user" w:date="2024-05-18T17:40:30Z">
              <w:tcPr>
                <w:tcW w:w="1237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effect_allele.outcome</w:t>
            </w:r>
          </w:p>
        </w:tc>
        <w:tc>
          <w:tcPr>
            <w:tcW w:w="116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11" w:author="user" w:date="2024-05-18T17:40:30Z">
              <w:tcPr>
                <w:tcW w:w="1163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other_allele.outcome</w:t>
            </w:r>
          </w:p>
        </w:tc>
        <w:tc>
          <w:tcPr>
            <w:tcW w:w="14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12" w:author="user" w:date="2024-05-18T17:40:30Z">
              <w:tcPr>
                <w:tcW w:w="1403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beta.exposure</w:t>
            </w:r>
          </w:p>
        </w:tc>
        <w:tc>
          <w:tcPr>
            <w:tcW w:w="14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13" w:author="user" w:date="2024-05-18T17:40:30Z">
              <w:tcPr>
                <w:tcW w:w="1416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beta.outcome</w:t>
            </w:r>
          </w:p>
        </w:tc>
        <w:tc>
          <w:tcPr>
            <w:tcW w:w="14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14" w:author="user" w:date="2024-05-18T17:40:30Z">
              <w:tcPr>
                <w:tcW w:w="1416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5" w:author="user" w:date="2024-05-17T18:49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pval.exposure</w:t>
              </w:r>
            </w:ins>
          </w:p>
        </w:tc>
        <w:tc>
          <w:tcPr>
            <w:tcW w:w="14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16" w:author="user" w:date="2024-05-18T17:40:30Z">
              <w:tcPr>
                <w:tcW w:w="1416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7" w:author="user" w:date="2024-05-17T18:44:1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pval.outcom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8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8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19" w:author="user" w:date="2024-05-18T17:40:30Z">
              <w:tcPr>
                <w:tcW w:w="1307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0493176</w:t>
            </w:r>
          </w:p>
        </w:tc>
        <w:tc>
          <w:tcPr>
            <w:tcW w:w="138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20" w:author="user" w:date="2024-05-18T17:40:30Z">
              <w:tcPr>
                <w:tcW w:w="1340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1" w:author="user" w:date="2024-05-18T17:40:21Z">
              <w:bookmarkStart w:id="1" w:name="OLE_LINK6"/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  <w:bookmarkEnd w:id="1"/>
            </w:ins>
          </w:p>
        </w:tc>
        <w:tc>
          <w:tcPr>
            <w:tcW w:w="178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22" w:author="user" w:date="2024-05-18T17:40:30Z">
              <w:tcPr>
                <w:tcW w:w="1627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3" w:author="user" w:date="2024-05-18T17:43:14Z">
              <w:r>
                <w:rPr>
                  <w:rFonts w:ascii="Helvetica" w:hAnsi="Helvetica" w:eastAsia="Helvetica" w:cs="Helvetica"/>
                  <w:i w:val="0"/>
                  <w:iCs w:val="0"/>
                  <w:caps w:val="0"/>
                  <w:color w:val="212121"/>
                  <w:spacing w:val="0"/>
                  <w:sz w:val="12"/>
                  <w:szCs w:val="12"/>
                  <w:shd w:val="clear" w:fill="E1F3F8"/>
                </w:rPr>
                <w:br w:type="textWrapping"/>
              </w:r>
            </w:ins>
            <w:ins w:id="24" w:author="user" w:date="2024-05-18T17:43:1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25" w:author="user" w:date="2024-05-18T17:43:18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72879</w:t>
              </w:r>
            </w:ins>
            <w:ins w:id="27" w:author="user" w:date="2024-05-18T17:43:20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8" w:author="user" w:date="2024-05-18T17:43:1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29" w:author="user" w:date="2024-05-18T17:43:18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2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31" w:author="user" w:date="2024-05-18T17:40:30Z">
              <w:tcPr>
                <w:tcW w:w="1224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2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32" w:author="user" w:date="2024-05-18T17:40:30Z">
              <w:tcPr>
                <w:tcW w:w="1228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33" w:author="user" w:date="2024-05-18T17:40:30Z">
              <w:tcPr>
                <w:tcW w:w="1237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16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34" w:author="user" w:date="2024-05-18T17:40:30Z">
              <w:tcPr>
                <w:tcW w:w="1163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40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35" w:author="user" w:date="2024-05-18T17:40:30Z">
              <w:tcPr>
                <w:tcW w:w="1403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531381</w:t>
            </w:r>
          </w:p>
        </w:tc>
        <w:tc>
          <w:tcPr>
            <w:tcW w:w="141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36" w:author="user" w:date="2024-05-18T17:40:30Z">
              <w:tcPr>
                <w:tcW w:w="1416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124006</w:t>
            </w:r>
          </w:p>
        </w:tc>
        <w:tc>
          <w:tcPr>
            <w:tcW w:w="141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37" w:author="user" w:date="2024-05-18T17:40:30Z">
              <w:tcPr>
                <w:tcW w:w="1416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8" w:author="user" w:date="2024-05-17T18:49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2.60E-41</w:t>
              </w:r>
            </w:ins>
          </w:p>
        </w:tc>
        <w:tc>
          <w:tcPr>
            <w:tcW w:w="141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39" w:author="user" w:date="2024-05-18T17:40:30Z">
              <w:tcPr>
                <w:tcW w:w="1416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40" w:author="user" w:date="2024-05-17T18:44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78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41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41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42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1206513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tcPrChange w:id="43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4" w:author="user" w:date="2024-05-18T18:14:4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45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6" w:author="user" w:date="2024-05-18T17:44:1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47" w:author="user" w:date="2024-05-18T17:44:17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41976</w:t>
              </w:r>
            </w:ins>
            <w:ins w:id="49" w:author="user" w:date="2024-05-18T17:44:19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50" w:author="user" w:date="2024-05-18T17:44:1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51" w:author="user" w:date="2024-05-18T17:44:17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53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54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55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56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57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31651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58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1.58E-0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59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0" w:author="user" w:date="2024-05-17T18:50:0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3.</w:t>
              </w:r>
            </w:ins>
            <w:ins w:id="61" w:author="user" w:date="2024-05-17T18:50:0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62" w:author="user" w:date="2024-05-17T18:50:0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63" w:author="user" w:date="2024-05-17T18:50:0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49</w:t>
              </w:r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64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65" w:author="user" w:date="2024-05-17T18:45:2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95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66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66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67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1206517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tcPrChange w:id="68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9" w:author="user" w:date="2024-05-18T18:14:4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70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71" w:author="user" w:date="2024-05-18T17:44:5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72" w:author="user" w:date="2024-05-18T17:45:03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60755</w:t>
              </w:r>
            </w:ins>
            <w:ins w:id="74" w:author="user" w:date="2024-05-18T17:45:04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75" w:author="user" w:date="2024-05-18T17:44:5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76" w:author="user" w:date="2024-05-18T17:45:03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78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79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80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81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82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68028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83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071010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84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85" w:author="user" w:date="2024-05-17T18:50:1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</w:t>
              </w:r>
            </w:ins>
            <w:ins w:id="86" w:author="user" w:date="2024-05-17T18:50:1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.</w:t>
              </w:r>
            </w:ins>
            <w:ins w:id="87" w:author="user" w:date="2024-05-17T18:50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0</w:t>
              </w:r>
            </w:ins>
            <w:ins w:id="88" w:author="user" w:date="2024-05-17T18:50:1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31</w:t>
              </w:r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89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90" w:author="user" w:date="2024-05-17T18:45:2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27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91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91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92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1583974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tcPrChange w:id="93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94" w:author="user" w:date="2024-05-18T18:14:4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95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96" w:author="user" w:date="2024-05-18T17:45:4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97" w:author="user" w:date="2024-05-18T17:45:48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86045</w:t>
              </w:r>
            </w:ins>
            <w:ins w:id="99" w:author="user" w:date="2024-05-18T17:45:50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00" w:author="user" w:date="2024-05-18T17:45:4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101" w:author="user" w:date="2024-05-18T17:45:48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103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104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105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106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107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31453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108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067834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109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ins w:id="110" w:author="user" w:date="2024-05-17T18:50:2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</w:t>
              </w:r>
            </w:ins>
            <w:ins w:id="111" w:author="user" w:date="2024-05-17T18:50:2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.20</w:t>
              </w:r>
            </w:ins>
            <w:ins w:id="112" w:author="user" w:date="2024-05-17T18:50:2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113" w:author="user" w:date="2024-05-17T18:50:3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9</w:t>
              </w:r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114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15" w:author="user" w:date="2024-05-17T18:45:3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23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16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16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117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1587071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tcPrChange w:id="118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19" w:author="user" w:date="2024-05-18T18:14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120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21" w:author="user" w:date="2024-05-18T17:46:3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122" w:author="user" w:date="2024-05-18T17:46:33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57001</w:t>
              </w:r>
            </w:ins>
            <w:ins w:id="124" w:author="user" w:date="2024-05-18T17:46:35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25" w:author="user" w:date="2024-05-18T17:46:3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126" w:author="user" w:date="2024-05-18T17:46:33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128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129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130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131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132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8232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133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19466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134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35" w:author="user" w:date="2024-05-17T18:50:3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5.30E-24</w:t>
              </w:r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136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37" w:author="user" w:date="2024-05-17T18:46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53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38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38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139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2" w:name="OLE_LINK2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1591147</w:t>
            </w:r>
            <w:bookmarkEnd w:id="2"/>
          </w:p>
        </w:tc>
        <w:tc>
          <w:tcPr>
            <w:tcW w:w="1382" w:type="dxa"/>
            <w:shd w:val="clear" w:color="auto" w:fill="auto"/>
            <w:noWrap/>
            <w:vAlign w:val="center"/>
            <w:tcPrChange w:id="140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41" w:author="user" w:date="2024-05-18T18:14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142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43" w:author="user" w:date="2024-05-18T17:47:36Z">
              <w:r>
                <w:rPr>
                  <w:rFonts w:ascii="Helvetica" w:hAnsi="Helvetica" w:eastAsia="Helvetica" w:cs="Helvetica"/>
                  <w:i w:val="0"/>
                  <w:iCs w:val="0"/>
                  <w:caps w:val="0"/>
                  <w:color w:val="212121"/>
                  <w:spacing w:val="0"/>
                  <w:sz w:val="12"/>
                  <w:szCs w:val="12"/>
                  <w:shd w:val="clear" w:fill="E1F3F8"/>
                </w:rPr>
                <w:br w:type="textWrapping"/>
              </w:r>
            </w:ins>
            <w:ins w:id="144" w:author="user" w:date="2024-05-18T17:47:3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145" w:author="user" w:date="2024-05-18T17:47:39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39974</w:t>
              </w:r>
            </w:ins>
            <w:ins w:id="147" w:author="user" w:date="2024-05-18T17:47:42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48" w:author="user" w:date="2024-05-18T17:47:3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149" w:author="user" w:date="2024-05-18T17:47:39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151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152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153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154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155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34845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156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37230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157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58" w:author="user" w:date="2024-05-17T18:50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</w:t>
              </w:r>
            </w:ins>
            <w:ins w:id="159" w:author="user" w:date="2024-05-17T18:50:4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.</w:t>
              </w:r>
            </w:ins>
            <w:ins w:id="160" w:author="user" w:date="2024-05-17T18:50:4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0</w:t>
              </w:r>
            </w:ins>
            <w:ins w:id="161" w:author="user" w:date="2024-05-17T18:50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200</w:t>
              </w:r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162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63" w:author="user" w:date="2024-05-17T18:46:5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67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64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64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165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1810371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tcPrChange w:id="166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rPrChange w:id="167" w:author="user" w:date="2024-05-18T17:48:51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</w:rPrChange>
                <w14:ligatures w14:val="standardContextual"/>
              </w:rPr>
            </w:pPr>
            <w:ins w:id="168" w:author="user" w:date="2024-05-18T18:14:4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169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rPrChange w:id="170" w:author="user" w:date="2024-05-18T17:48:51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</w:rPrChange>
                <w14:ligatures w14:val="standardContextual"/>
              </w:rPr>
            </w:pPr>
            <w:ins w:id="171" w:author="user" w:date="2024-05-18T17:48:4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172" w:author="user" w:date="2024-05-18T17:48:51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31188</w:t>
              </w:r>
            </w:ins>
            <w:ins w:id="174" w:author="user" w:date="2024-05-18T17:48:53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75" w:author="user" w:date="2024-05-18T17:48:4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176" w:author="user" w:date="2024-05-18T17:48:51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178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179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180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181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182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9454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183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20285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184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ins w:id="185" w:author="user" w:date="2024-05-17T18:50:5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6.</w:t>
              </w:r>
            </w:ins>
            <w:ins w:id="186" w:author="user" w:date="2024-05-17T18:50:5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0</w:t>
              </w:r>
            </w:ins>
            <w:ins w:id="187" w:author="user" w:date="2024-05-17T18:50:5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188" w:author="user" w:date="2024-05-17T18:54:1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9</w:t>
              </w:r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189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90" w:author="user" w:date="2024-05-17T18:47:0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7</w:t>
              </w:r>
            </w:ins>
            <w:ins w:id="191" w:author="user" w:date="2024-05-17T18:47:0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92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92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193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2732125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tcPrChange w:id="194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95" w:author="user" w:date="2024-05-18T18:14:4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196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97" w:author="user" w:date="2024-05-18T17:49:4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198" w:author="user" w:date="2024-05-18T17:49:49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04480</w:t>
              </w:r>
            </w:ins>
            <w:ins w:id="200" w:author="user" w:date="2024-05-18T17:49:51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01" w:author="user" w:date="2024-05-18T17:49:4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202" w:author="user" w:date="2024-05-18T17:49:49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204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205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206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207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208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1034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209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019074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210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11" w:author="user" w:date="2024-05-17T18:51:0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</w:t>
              </w:r>
            </w:ins>
            <w:ins w:id="212" w:author="user" w:date="2024-05-17T18:51:0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.0</w:t>
              </w:r>
            </w:ins>
            <w:ins w:id="213" w:author="user" w:date="2024-05-17T18:51:1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214" w:author="user" w:date="2024-05-17T18:51:0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44</w:t>
              </w:r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215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216" w:author="user" w:date="2024-05-17T18:47:0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81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17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217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218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2739979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tcPrChange w:id="219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20" w:author="user" w:date="2024-05-18T18:14:5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221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22" w:author="user" w:date="2024-05-18T17:51:2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223" w:author="user" w:date="2024-05-18T17:51:25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30975</w:t>
              </w:r>
            </w:ins>
            <w:ins w:id="225" w:author="user" w:date="2024-05-18T17:51:27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26" w:author="user" w:date="2024-05-18T17:51:2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227" w:author="user" w:date="2024-05-18T17:51:25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229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230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231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232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233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0256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234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3.10E-0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235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36" w:author="user" w:date="2024-05-17T18:51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.50E-15</w:t>
              </w:r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237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238" w:author="user" w:date="2024-05-17T18:47:1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91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39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239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240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46273942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tcPrChange w:id="241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42" w:author="user" w:date="2024-05-18T18:14:5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243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44" w:author="user" w:date="2024-05-18T17:52:2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245" w:author="user" w:date="2024-05-18T17:52:24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4988168</w:t>
              </w:r>
            </w:ins>
            <w:ins w:id="247" w:author="user" w:date="2024-05-18T17:52:27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48" w:author="user" w:date="2024-05-18T17:52:2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249" w:author="user" w:date="2024-05-18T17:52:24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251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252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253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254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255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53885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256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16876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257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ins w:id="258" w:author="user" w:date="2024-05-17T18:51:3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</w:t>
              </w:r>
            </w:ins>
            <w:ins w:id="259" w:author="user" w:date="2024-05-17T18:51:2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260" w:author="user" w:date="2024-05-17T18:51:3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70</w:t>
              </w:r>
            </w:ins>
            <w:ins w:id="261" w:author="user" w:date="2024-05-17T18:51:2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1</w:t>
              </w:r>
            </w:ins>
            <w:ins w:id="262" w:author="user" w:date="2024-05-17T18:51:3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263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264" w:author="user" w:date="2024-05-17T18:47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0</w:t>
              </w:r>
            </w:ins>
            <w:ins w:id="265" w:author="user" w:date="2024-05-17T18:47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66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266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267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50119739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tcPrChange w:id="268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69" w:author="user" w:date="2024-05-18T18:14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270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71" w:author="user" w:date="2024-05-18T17:53:1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272" w:author="user" w:date="2024-05-18T17:53:16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55265</w:t>
              </w:r>
            </w:ins>
            <w:ins w:id="274" w:author="user" w:date="2024-05-18T17:53:18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75" w:author="user" w:date="2024-05-18T17:53:1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276" w:author="user" w:date="2024-05-18T17:53:16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278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279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280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281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282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45272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283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060742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284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ins w:id="285" w:author="user" w:date="2024-05-17T18:52:0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</w:t>
              </w:r>
            </w:ins>
            <w:ins w:id="286" w:author="user" w:date="2024-05-17T18:51:5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.</w:t>
              </w:r>
            </w:ins>
            <w:ins w:id="287" w:author="user" w:date="2024-05-17T18:52:0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288" w:author="user" w:date="2024-05-17T18:51:5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289" w:author="user" w:date="2024-05-17T18:51:5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290" w:author="user" w:date="2024-05-17T18:52:0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291" w:author="user" w:date="2024-05-17T18:52:0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</w:t>
              </w:r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292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293" w:author="user" w:date="2024-05-17T18:47:2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29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94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294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295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7111503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tcPrChange w:id="296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97" w:author="user" w:date="2024-05-18T18:14:5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298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99" w:author="user" w:date="2024-05-18T17:54:0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300" w:author="user" w:date="2024-05-18T17:54:09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37775</w:t>
              </w:r>
            </w:ins>
            <w:ins w:id="302" w:author="user" w:date="2024-05-18T17:54:11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303" w:author="user" w:date="2024-05-18T17:54:0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304" w:author="user" w:date="2024-05-18T17:54:09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306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307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308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309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310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40679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311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23793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312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13" w:author="user" w:date="2024-05-17T18:52:1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</w:t>
              </w:r>
            </w:ins>
            <w:ins w:id="314" w:author="user" w:date="2024-05-17T18:52:1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.00</w:t>
              </w:r>
            </w:ins>
            <w:ins w:id="315" w:author="user" w:date="2024-05-17T18:52:1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66</w:t>
              </w:r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316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317" w:author="user" w:date="2024-05-17T18:47:2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3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18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318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319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3" w:name="OLE_LINK3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7192725</w:t>
            </w:r>
            <w:bookmarkEnd w:id="3"/>
          </w:p>
        </w:tc>
        <w:tc>
          <w:tcPr>
            <w:tcW w:w="1382" w:type="dxa"/>
            <w:shd w:val="clear" w:color="auto" w:fill="auto"/>
            <w:noWrap/>
            <w:vAlign w:val="center"/>
            <w:tcPrChange w:id="320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21" w:author="user" w:date="2024-05-18T18:14:5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322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23" w:author="user" w:date="2024-05-18T17:55:0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324" w:author="user" w:date="2024-05-18T17:55:13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30458</w:t>
              </w:r>
            </w:ins>
            <w:ins w:id="326" w:author="user" w:date="2024-05-18T17:55:15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327" w:author="user" w:date="2024-05-18T17:55:0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328" w:author="user" w:date="2024-05-18T17:55:13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330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331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332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333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334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30571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335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24155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336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ins w:id="337" w:author="user" w:date="2024-05-17T18:52:2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6.40</w:t>
              </w:r>
            </w:ins>
            <w:ins w:id="338" w:author="user" w:date="2024-05-17T18:52:2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339" w:author="user" w:date="2024-05-17T18:52:2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7</w:t>
              </w:r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340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341" w:author="user" w:date="2024-05-17T18:47:3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55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42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342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343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200730299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tcPrChange w:id="344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45" w:author="user" w:date="2024-05-18T18:14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346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rPrChange w:id="347" w:author="user" w:date="2024-05-18T17:59:13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</w:rPrChange>
                <w14:ligatures w14:val="standardContextual"/>
              </w:rPr>
            </w:pPr>
            <w:ins w:id="348" w:author="user" w:date="2024-05-18T17:55:5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349" w:author="user" w:date="2024-05-18T17:59:13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26180</w:t>
              </w:r>
            </w:ins>
            <w:ins w:id="351" w:author="user" w:date="2024-05-18T17:59:16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352" w:author="user" w:date="2024-05-18T17:55:5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353" w:author="user" w:date="2024-05-18T17:59:13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355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356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357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358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359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54349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360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020998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361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62" w:author="user" w:date="2024-05-17T18:52:3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5.10E-85</w:t>
              </w:r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363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364" w:author="user" w:date="2024-05-17T18:47:3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49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65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365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366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2479395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tcPrChange w:id="367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68" w:author="user" w:date="2024-05-18T18:14:5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369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rPrChange w:id="370" w:author="user" w:date="2024-05-18T17:59:13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</w:rPrChange>
                <w14:ligatures w14:val="standardContextual"/>
              </w:rPr>
            </w:pPr>
            <w:ins w:id="371" w:author="user" w:date="2024-05-18T17:57:1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372" w:author="user" w:date="2024-05-18T17:59:13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18909</w:t>
              </w:r>
            </w:ins>
            <w:ins w:id="374" w:author="user" w:date="2024-05-18T17:59:18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375" w:author="user" w:date="2024-05-18T17:57:1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376" w:author="user" w:date="2024-05-18T17:59:13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378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379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380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381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382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12567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383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14760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384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ins w:id="385" w:author="user" w:date="2024-05-17T18:52:5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.50E-</w:t>
              </w:r>
            </w:ins>
            <w:ins w:id="386" w:author="user" w:date="2024-05-17T18:53:0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8</w:t>
              </w:r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387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388" w:author="user" w:date="2024-05-17T18:47:4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55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89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389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390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2479420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tcPrChange w:id="391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92" w:author="user" w:date="2024-05-18T18:14:5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393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rPrChange w:id="394" w:author="user" w:date="2024-05-18T17:59:13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</w:rPrChange>
                <w14:ligatures w14:val="standardContextual"/>
              </w:rPr>
            </w:pPr>
            <w:ins w:id="395" w:author="user" w:date="2024-05-18T17:58:2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396" w:author="user" w:date="2024-05-18T17:59:13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26517</w:t>
              </w:r>
            </w:ins>
            <w:ins w:id="398" w:author="user" w:date="2024-05-18T17:59:20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399" w:author="user" w:date="2024-05-18T17:58:2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400" w:author="user" w:date="2024-05-18T17:59:13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402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403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404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405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406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8387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407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01700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408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09" w:author="user" w:date="2024-05-17T18:53:1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9.</w:t>
              </w:r>
            </w:ins>
            <w:ins w:id="410" w:author="user" w:date="2024-05-17T18:53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90</w:t>
              </w:r>
            </w:ins>
            <w:ins w:id="411" w:author="user" w:date="2024-05-17T18:53:1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33</w:t>
              </w:r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412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413" w:author="user" w:date="2024-05-17T18:47:4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52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414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414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415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2483205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tcPrChange w:id="416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17" w:author="user" w:date="2024-05-18T18:15:0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418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rPrChange w:id="419" w:author="user" w:date="2024-05-18T17:59:13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</w:rPrChange>
                <w14:ligatures w14:val="standardContextual"/>
              </w:rPr>
            </w:pPr>
            <w:ins w:id="420" w:author="user" w:date="2024-05-18T17:59:0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421" w:author="user" w:date="2024-05-18T17:59:13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52643</w:t>
              </w:r>
            </w:ins>
            <w:ins w:id="423" w:author="user" w:date="2024-05-18T17:59:22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424" w:author="user" w:date="2024-05-18T17:59:0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425" w:author="user" w:date="2024-05-18T17:59:13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427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428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429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430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431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9584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432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13723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433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34" w:author="user" w:date="2024-05-17T18:53:2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2.90E-43</w:t>
              </w:r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435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436" w:author="user" w:date="2024-05-17T18:47:5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5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437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437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438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2495517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tcPrChange w:id="439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40" w:author="user" w:date="2024-05-18T18:15:0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441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rPrChange w:id="442" w:author="user" w:date="2024-05-18T18:11:22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</w:rPrChange>
                <w14:ligatures w14:val="standardContextual"/>
              </w:rPr>
            </w:pPr>
            <w:ins w:id="443" w:author="user" w:date="2024-05-18T18:00:2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444" w:author="user" w:date="2024-05-18T18:11:22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4983169</w:t>
              </w:r>
            </w:ins>
            <w:ins w:id="446" w:author="user" w:date="2024-05-18T18:11:25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447" w:author="user" w:date="2024-05-18T18:00:2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448" w:author="user" w:date="2024-05-18T18:11:22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450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451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452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453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454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17754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455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32052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456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ins w:id="457" w:author="user" w:date="2024-05-17T18:53:4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  <w:ins w:id="458" w:author="user" w:date="2024-05-17T18:53:3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459" w:author="user" w:date="2024-05-17T18:53:4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0</w:t>
              </w:r>
            </w:ins>
            <w:ins w:id="460" w:author="user" w:date="2024-05-17T18:53:3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461" w:author="user" w:date="2024-05-17T18:53:4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2</w:t>
              </w:r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462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463" w:author="user" w:date="2024-05-17T18:47:5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2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464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464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465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3976734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tcPrChange w:id="466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67" w:author="user" w:date="2024-05-18T18:15:0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468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rPrChange w:id="469" w:author="user" w:date="2024-05-18T18:11:22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</w:rPrChange>
                <w14:ligatures w14:val="standardContextual"/>
              </w:rPr>
            </w:pPr>
            <w:ins w:id="470" w:author="user" w:date="2024-05-18T18:01:0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471" w:author="user" w:date="2024-05-18T18:11:22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24287</w:t>
              </w:r>
            </w:ins>
            <w:ins w:id="473" w:author="user" w:date="2024-05-18T18:11:27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474" w:author="user" w:date="2024-05-18T18:01:0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475" w:author="user" w:date="2024-05-18T18:11:22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477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478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479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480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481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9749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482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28580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483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84" w:author="user" w:date="2024-05-17T18:53:5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.10E-37</w:t>
              </w:r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485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486" w:author="user" w:date="2024-05-17T18:48:0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2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487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487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488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41294821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tcPrChange w:id="489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90" w:author="user" w:date="2024-05-18T18:15:0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491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rPrChange w:id="492" w:author="user" w:date="2024-05-18T18:11:22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</w:rPrChange>
                <w14:ligatures w14:val="standardContextual"/>
              </w:rPr>
            </w:pPr>
            <w:ins w:id="493" w:author="user" w:date="2024-05-18T18:01:5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494" w:author="user" w:date="2024-05-18T18:11:22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47510</w:t>
              </w:r>
            </w:ins>
            <w:ins w:id="496" w:author="user" w:date="2024-05-18T18:11:29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497" w:author="user" w:date="2024-05-18T18:01:5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498" w:author="user" w:date="2024-05-18T18:11:22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500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501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502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503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504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38661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505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050241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506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ins w:id="507" w:author="user" w:date="2024-05-17T18:54:2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  <w:ins w:id="508" w:author="user" w:date="2024-05-17T18:54:2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509" w:author="user" w:date="2024-05-17T18:54:2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0</w:t>
              </w:r>
            </w:ins>
            <w:ins w:id="510" w:author="user" w:date="2024-05-17T18:54:2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511" w:author="user" w:date="2024-05-17T18:54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8</w:t>
              </w:r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512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513" w:author="user" w:date="2024-05-17T18:48:07Z">
              <w:r>
                <w:rPr>
                  <w:rFonts w:hint="eastAsia" w:ascii="Times New Roman" w:hAnsi="Times New Roman" w:eastAsia="宋体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.52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514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514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515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45613943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tcPrChange w:id="516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17" w:author="user" w:date="2024-05-18T18:15:0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518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rPrChange w:id="519" w:author="user" w:date="2024-05-18T18:11:22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</w:rPrChange>
                <w14:ligatures w14:val="standardContextual"/>
              </w:rPr>
            </w:pPr>
            <w:ins w:id="520" w:author="user" w:date="2024-05-18T18:02:3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521" w:author="user" w:date="2024-05-18T18:11:22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52949</w:t>
              </w:r>
            </w:ins>
            <w:ins w:id="523" w:author="user" w:date="2024-05-18T18:11:30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524" w:author="user" w:date="2024-05-18T18:02:3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525" w:author="user" w:date="2024-05-18T18:11:22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527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528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529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530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531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34070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532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5.05E-0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533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ins w:id="534" w:author="user" w:date="2024-05-17T18:54:3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535" w:author="user" w:date="2024-05-17T18:54:3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536" w:author="user" w:date="2024-05-17T18:54:4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6</w:t>
              </w:r>
            </w:ins>
            <w:ins w:id="537" w:author="user" w:date="2024-05-17T18:54:3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538" w:author="user" w:date="2024-05-17T18:54:3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539" w:author="user" w:date="2024-05-17T18:54:4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2</w:t>
              </w:r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540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541" w:author="user" w:date="2024-05-17T18:48:1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93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542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542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543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472495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tcPrChange w:id="544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45" w:author="user" w:date="2024-05-18T18:15:0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546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rPrChange w:id="547" w:author="user" w:date="2024-05-18T18:11:22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</w:rPrChange>
                <w14:ligatures w14:val="standardContextual"/>
              </w:rPr>
            </w:pPr>
            <w:ins w:id="548" w:author="user" w:date="2024-05-18T18:03:1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549" w:author="user" w:date="2024-05-18T18:11:22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55640</w:t>
              </w:r>
            </w:ins>
            <w:ins w:id="551" w:author="user" w:date="2024-05-18T18:11:32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552" w:author="user" w:date="2024-05-18T18:03:1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553" w:author="user" w:date="2024-05-18T18:11:22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555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556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557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558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559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42574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560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027685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561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62" w:author="user" w:date="2024-05-17T18:54:5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7.</w:t>
              </w:r>
            </w:ins>
            <w:ins w:id="563" w:author="user" w:date="2024-05-17T18:54:5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0</w:t>
              </w:r>
            </w:ins>
            <w:ins w:id="564" w:author="user" w:date="2024-05-17T18:54:5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85</w:t>
              </w:r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565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566" w:author="user" w:date="2024-05-17T18:48:2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25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567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567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568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530804537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tcPrChange w:id="569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70" w:author="user" w:date="2024-05-18T18:15:0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571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rPrChange w:id="572" w:author="user" w:date="2024-05-18T18:11:22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</w:rPrChange>
                <w14:ligatures w14:val="standardContextual"/>
              </w:rPr>
            </w:pPr>
            <w:ins w:id="573" w:author="user" w:date="2024-05-18T18:04:06Z">
              <w:bookmarkStart w:id="4" w:name="OLE_LINK7"/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574" w:author="user" w:date="2024-05-18T18:11:22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117537</w:t>
              </w:r>
            </w:ins>
            <w:ins w:id="576" w:author="user" w:date="2024-05-18T18:11:33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577" w:author="user" w:date="2024-05-18T18:04:0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578" w:author="user" w:date="2024-05-18T18:11:22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  <w:bookmarkEnd w:id="4"/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580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581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582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583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584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19233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585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14122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586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87" w:author="user" w:date="2024-05-17T18:55:0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7.80E-83</w:t>
              </w:r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588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589" w:author="user" w:date="2024-05-17T18:48:2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2</w:t>
              </w:r>
            </w:ins>
            <w:ins w:id="590" w:author="user" w:date="2024-05-17T18:48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591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591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592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556369867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tcPrChange w:id="593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94" w:author="user" w:date="2024-05-18T18:15:0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595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rPrChange w:id="596" w:author="user" w:date="2024-05-18T18:11:22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</w:rPrChange>
                <w14:ligatures w14:val="standardContextual"/>
              </w:rPr>
            </w:pPr>
            <w:ins w:id="597" w:author="user" w:date="2024-05-18T18:04:5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598" w:author="user" w:date="2024-05-18T18:11:22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25462</w:t>
              </w:r>
            </w:ins>
            <w:ins w:id="600" w:author="user" w:date="2024-05-18T18:11:35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601" w:author="user" w:date="2024-05-18T18:04:5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602" w:author="user" w:date="2024-05-18T18:11:22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604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605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606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607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608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17574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609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02634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610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11" w:author="user" w:date="2024-05-17T18:55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  <w:ins w:id="612" w:author="user" w:date="2024-05-17T18:55:1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80E-</w:t>
              </w:r>
            </w:ins>
            <w:ins w:id="613" w:author="user" w:date="2024-05-17T18:55:2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614" w:author="user" w:date="2024-05-17T18:55:1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3</w:t>
              </w:r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615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616" w:author="user" w:date="2024-05-17T18:48:3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33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617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617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618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55637835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tcPrChange w:id="619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20" w:author="user" w:date="2024-05-18T18:15:0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621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rPrChange w:id="622" w:author="user" w:date="2024-05-18T18:11:22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</w:rPrChange>
                <w14:ligatures w14:val="standardContextual"/>
              </w:rPr>
            </w:pPr>
            <w:ins w:id="623" w:author="user" w:date="2024-05-18T18:05:5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624" w:author="user" w:date="2024-05-18T18:11:22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00630</w:t>
              </w:r>
            </w:ins>
            <w:ins w:id="626" w:author="user" w:date="2024-05-18T18:11:37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627" w:author="user" w:date="2024-05-18T18:05:5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628" w:author="user" w:date="2024-05-18T18:11:22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630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631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632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633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634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18712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635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056191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636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ins w:id="637" w:author="user" w:date="2024-05-17T18:55:3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</w:t>
              </w:r>
            </w:ins>
            <w:ins w:id="638" w:author="user" w:date="2024-05-17T18:55:3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639" w:author="user" w:date="2024-05-17T18:55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  <w:ins w:id="640" w:author="user" w:date="2024-05-17T18:55:3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641" w:author="user" w:date="2024-05-17T18:55:4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9</w:t>
              </w:r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642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643" w:author="user" w:date="2024-05-17T18:48:3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12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644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644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645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56349475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tcPrChange w:id="646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47" w:author="user" w:date="2024-05-18T18:15:0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648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rPrChange w:id="649" w:author="user" w:date="2024-05-18T18:11:22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</w:rPrChange>
                <w14:ligatures w14:val="standardContextual"/>
              </w:rPr>
            </w:pPr>
            <w:ins w:id="650" w:author="user" w:date="2024-05-18T18:06:4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651" w:author="user" w:date="2024-05-18T18:11:22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110429</w:t>
              </w:r>
            </w:ins>
            <w:ins w:id="653" w:author="user" w:date="2024-05-18T18:11:40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654" w:author="user" w:date="2024-05-18T18:06:4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655" w:author="user" w:date="2024-05-18T18:11:22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657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658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659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660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661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47595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662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1298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663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ins w:id="664" w:author="user" w:date="2024-05-17T18:55:4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.</w:t>
              </w:r>
            </w:ins>
            <w:ins w:id="665" w:author="user" w:date="2024-05-17T18:55:4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  <w:ins w:id="666" w:author="user" w:date="2024-05-17T18:55:4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667" w:author="user" w:date="2024-05-17T18:55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2</w:t>
              </w:r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668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669" w:author="user" w:date="2024-05-17T18:48:4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0</w:t>
              </w:r>
            </w:ins>
            <w:ins w:id="670" w:author="user" w:date="2024-05-17T18:48:4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671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671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672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6691964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tcPrChange w:id="673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74" w:author="user" w:date="2024-05-18T18:15:0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675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rPrChange w:id="676" w:author="user" w:date="2024-05-18T18:11:22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</w:rPrChange>
                <w14:ligatures w14:val="standardContextual"/>
              </w:rPr>
            </w:pPr>
            <w:ins w:id="677" w:author="user" w:date="2024-05-18T18:07:3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678" w:author="user" w:date="2024-05-18T18:11:22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4968305</w:t>
              </w:r>
            </w:ins>
            <w:ins w:id="680" w:author="user" w:date="2024-05-18T18:11:42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681" w:author="user" w:date="2024-05-18T18:07:3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682" w:author="user" w:date="2024-05-18T18:11:22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684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685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686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687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688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3471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689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11912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690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ins w:id="691" w:author="user" w:date="2024-05-17T18:56:01Z">
              <w:bookmarkStart w:id="5" w:name="OLE_LINK1"/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  <w:ins w:id="692" w:author="user" w:date="2024-05-17T18:55:5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693" w:author="user" w:date="2024-05-17T18:56:0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</w:t>
              </w:r>
            </w:ins>
            <w:ins w:id="694" w:author="user" w:date="2024-05-17T18:55:5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695" w:author="user" w:date="2024-05-17T18:56:0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1</w:t>
              </w:r>
              <w:bookmarkEnd w:id="5"/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696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697" w:author="user" w:date="2024-05-17T18:48:5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00</w:t>
              </w:r>
            </w:ins>
            <w:ins w:id="698" w:author="user" w:date="2024-05-17T18:48:5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699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699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700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72660548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tcPrChange w:id="701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702" w:author="user" w:date="2024-05-18T18:15:0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703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rPrChange w:id="704" w:author="user" w:date="2024-05-18T18:11:22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</w:rPrChange>
                <w14:ligatures w14:val="standardContextual"/>
              </w:rPr>
            </w:pPr>
            <w:ins w:id="705" w:author="user" w:date="2024-05-18T18:08:2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706" w:author="user" w:date="2024-05-18T18:11:22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35305</w:t>
              </w:r>
            </w:ins>
            <w:ins w:id="708" w:author="user" w:date="2024-05-18T18:11:43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709" w:author="user" w:date="2024-05-18T18:08:2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710" w:author="user" w:date="2024-05-18T18:11:22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712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713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714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715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716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50981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717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11900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718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719" w:author="user" w:date="2024-05-17T18:56:1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  <w:ins w:id="720" w:author="user" w:date="2024-05-17T18:56:1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721" w:author="user" w:date="2024-05-17T18:56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  <w:ins w:id="722" w:author="user" w:date="2024-05-17T18:56:1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723" w:author="user" w:date="2024-05-17T18:56:1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1</w:t>
              </w:r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724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725" w:author="user" w:date="2024-05-17T18:49:0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17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726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726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727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72909541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tcPrChange w:id="728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729" w:author="user" w:date="2024-05-18T18:15:0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730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rPrChange w:id="731" w:author="user" w:date="2024-05-18T18:11:22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</w:rPrChange>
                <w14:ligatures w14:val="standardContextual"/>
              </w:rPr>
            </w:pPr>
            <w:ins w:id="732" w:author="user" w:date="2024-05-18T18:09:1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733" w:author="user" w:date="2024-05-18T18:11:22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28628</w:t>
              </w:r>
            </w:ins>
            <w:ins w:id="735" w:author="user" w:date="2024-05-18T18:14:18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736" w:author="user" w:date="2024-05-18T18:09:1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737" w:author="user" w:date="2024-05-18T18:11:22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739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740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741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742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743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33406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744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3.89E-0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745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746" w:author="user" w:date="2024-05-17T18:56:3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747" w:author="user" w:date="2024-05-17T18:56:2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748" w:author="user" w:date="2024-05-17T18:56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7</w:t>
              </w:r>
            </w:ins>
            <w:ins w:id="749" w:author="user" w:date="2024-05-17T18:56:2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750" w:author="user" w:date="2024-05-17T18:56:2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1</w:t>
              </w:r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751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752" w:author="user" w:date="2024-05-17T18:49:0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94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753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753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754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7525503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tcPrChange w:id="755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756" w:author="user" w:date="2024-05-18T18:15:0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757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rPrChange w:id="758" w:author="user" w:date="2024-05-18T18:11:22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</w:rPrChange>
                <w14:ligatures w14:val="standardContextual"/>
              </w:rPr>
            </w:pPr>
            <w:ins w:id="759" w:author="user" w:date="2024-05-18T18:09:5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760" w:author="user" w:date="2024-05-18T18:11:22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56885</w:t>
              </w:r>
            </w:ins>
            <w:ins w:id="762" w:author="user" w:date="2024-05-18T18:14:20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763" w:author="user" w:date="2024-05-18T18:09:5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764" w:author="user" w:date="2024-05-18T18:11:22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766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767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768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769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770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45464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771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037968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772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ins w:id="773" w:author="user" w:date="2024-05-17T18:56:4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774" w:author="user" w:date="2024-05-17T18:56:4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775" w:author="user" w:date="2024-05-17T18:56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776" w:author="user" w:date="2024-05-17T18:56:4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777" w:author="user" w:date="2024-05-17T18:56:5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9</w:t>
              </w:r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778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779" w:author="user" w:date="2024-05-17T18:49:1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6</w:t>
              </w:r>
            </w:ins>
            <w:ins w:id="780" w:author="user" w:date="2024-05-17T18:49:1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781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781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782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7546522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tcPrChange w:id="783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784" w:author="user" w:date="2024-05-18T18:15:0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785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rPrChange w:id="786" w:author="user" w:date="2024-05-18T18:11:22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</w:rPrChange>
                <w14:ligatures w14:val="standardContextual"/>
              </w:rPr>
            </w:pPr>
            <w:ins w:id="787" w:author="user" w:date="2024-05-18T18:10:3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788" w:author="user" w:date="2024-05-18T18:11:22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51040</w:t>
              </w:r>
            </w:ins>
            <w:ins w:id="790" w:author="user" w:date="2024-05-18T18:14:22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791" w:author="user" w:date="2024-05-18T18:10:3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792" w:author="user" w:date="2024-05-18T18:11:22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794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795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796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797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798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16811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799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16778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800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801" w:author="user" w:date="2024-05-17T18:57:0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.</w:t>
              </w:r>
            </w:ins>
            <w:ins w:id="802" w:author="user" w:date="2024-05-17T18:57:0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803" w:author="user" w:date="2024-05-17T18:57:0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804" w:author="user" w:date="2024-05-17T18:57:0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8</w:t>
              </w:r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805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806" w:author="user" w:date="2024-05-17T18:49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61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807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807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808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6" w:name="OLE_LINK5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77875082</w:t>
            </w:r>
            <w:bookmarkEnd w:id="6"/>
          </w:p>
        </w:tc>
        <w:tc>
          <w:tcPr>
            <w:tcW w:w="1382" w:type="dxa"/>
            <w:shd w:val="clear" w:color="auto" w:fill="auto"/>
            <w:noWrap/>
            <w:vAlign w:val="center"/>
            <w:tcPrChange w:id="809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810" w:author="user" w:date="2024-05-18T18:15:0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811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rPrChange w:id="812" w:author="user" w:date="2024-05-18T18:14:31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</w:rPrChange>
                <w14:ligatures w14:val="standardContextual"/>
              </w:rPr>
            </w:pPr>
            <w:ins w:id="813" w:author="user" w:date="2024-05-18T18:12:3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814" w:author="user" w:date="2024-05-18T18:14:31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19369</w:t>
              </w:r>
            </w:ins>
            <w:ins w:id="816" w:author="user" w:date="2024-05-18T18:14:33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817" w:author="user" w:date="2024-05-18T18:12:3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818" w:author="user" w:date="2024-05-18T18:14:31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820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821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822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823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824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48153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825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53311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826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ins w:id="827" w:author="user" w:date="2024-05-17T18:57:0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.</w:t>
              </w:r>
            </w:ins>
            <w:ins w:id="828" w:author="user" w:date="2024-05-17T18:57:0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</w:t>
              </w:r>
            </w:ins>
            <w:ins w:id="829" w:author="user" w:date="2024-05-17T18:57:0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830" w:author="user" w:date="2024-05-17T18:57:1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831" w:author="user" w:date="2024-05-17T18:57:1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832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833" w:author="user" w:date="2024-05-17T18:49:2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42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834" w:author="user" w:date="2024-05-18T17:40:3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834" w:author="user" w:date="2024-05-18T17:40:30Z">
            <w:trPr>
              <w:trHeight w:val="270" w:hRule="atLeast"/>
              <w:jc w:val="center"/>
            </w:trPr>
          </w:trPrChange>
        </w:trPr>
        <w:tc>
          <w:tcPr>
            <w:tcW w:w="1284" w:type="dxa"/>
            <w:shd w:val="clear" w:color="auto" w:fill="auto"/>
            <w:noWrap/>
            <w:vAlign w:val="center"/>
            <w:tcPrChange w:id="835" w:author="user" w:date="2024-05-18T17:40:30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79396670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tcPrChange w:id="836" w:author="user" w:date="2024-05-18T17:40:30Z">
              <w:tcPr>
                <w:tcW w:w="134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837" w:author="user" w:date="2024-05-18T18:15:0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87" w:type="dxa"/>
            <w:shd w:val="clear" w:color="auto" w:fill="auto"/>
            <w:noWrap/>
            <w:vAlign w:val="center"/>
            <w:tcPrChange w:id="838" w:author="user" w:date="2024-05-18T17:40:30Z">
              <w:tcPr>
                <w:tcW w:w="162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rPrChange w:id="839" w:author="user" w:date="2024-05-18T18:14:31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</w:rPrChange>
                <w14:ligatures w14:val="standardContextual"/>
              </w:rPr>
            </w:pPr>
            <w:ins w:id="840" w:author="user" w:date="2024-05-18T18:14:15Z">
              <w:bookmarkStart w:id="7" w:name="_GoBack"/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841" w:author="user" w:date="2024-05-18T18:14:31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122469</w:t>
              </w:r>
            </w:ins>
            <w:ins w:id="843" w:author="user" w:date="2024-05-18T18:14:34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844" w:author="user" w:date="2024-05-18T18:14:1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845" w:author="user" w:date="2024-05-18T18:14:31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  <w:bookmarkEnd w:id="7"/>
            </w:ins>
          </w:p>
        </w:tc>
        <w:tc>
          <w:tcPr>
            <w:tcW w:w="1224" w:type="dxa"/>
            <w:shd w:val="clear" w:color="auto" w:fill="auto"/>
            <w:noWrap/>
            <w:vAlign w:val="center"/>
            <w:tcPrChange w:id="847" w:author="user" w:date="2024-05-18T17:40:30Z">
              <w:tcPr>
                <w:tcW w:w="12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848" w:author="user" w:date="2024-05-18T17:40:30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tcPrChange w:id="849" w:author="user" w:date="2024-05-18T17:40:30Z">
              <w:tcPr>
                <w:tcW w:w="123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tcPrChange w:id="850" w:author="user" w:date="2024-05-18T17:40:30Z">
              <w:tcPr>
                <w:tcW w:w="11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tcPrChange w:id="851" w:author="user" w:date="2024-05-18T17:40:30Z">
              <w:tcPr>
                <w:tcW w:w="140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33648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852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49459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tcPrChange w:id="853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854" w:author="user" w:date="2024-05-17T18:57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855" w:author="user" w:date="2024-05-17T18:57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856" w:author="user" w:date="2024-05-17T18:57:2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857" w:author="user" w:date="2024-05-17T18:57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858" w:author="user" w:date="2024-05-17T18:57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9</w:t>
              </w:r>
            </w:ins>
          </w:p>
        </w:tc>
        <w:tc>
          <w:tcPr>
            <w:tcW w:w="1416" w:type="dxa"/>
            <w:shd w:val="clear" w:color="auto" w:fill="auto"/>
            <w:noWrap/>
            <w:vAlign w:val="center"/>
            <w:tcPrChange w:id="859" w:author="user" w:date="2024-05-18T17:40:30Z">
              <w:tcPr>
                <w:tcW w:w="141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860" w:author="user" w:date="2024-05-17T18:49:2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42</w:t>
              </w:r>
            </w:ins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bordersDoNotSurroundHeader w:val="0"/>
  <w:bordersDoNotSurroundFooter w:val="0"/>
  <w:trackRevisions w:val="1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ODU3NWYwYjM1NDlhZjVhM2U3NWU3NWMwZmVmZDI1YjYifQ=="/>
  </w:docVars>
  <w:rsids>
    <w:rsidRoot w:val="005A10F6"/>
    <w:rsid w:val="00560A73"/>
    <w:rsid w:val="005A10F6"/>
    <w:rsid w:val="00AF0A01"/>
    <w:rsid w:val="00C73C48"/>
    <w:rsid w:val="00E00265"/>
    <w:rsid w:val="048B6F7D"/>
    <w:rsid w:val="097217F4"/>
    <w:rsid w:val="0D5F0F19"/>
    <w:rsid w:val="4C107418"/>
    <w:rsid w:val="5CDD5CD7"/>
    <w:rsid w:val="71C11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37</Words>
  <Characters>1355</Characters>
  <Lines>11</Lines>
  <Paragraphs>3</Paragraphs>
  <TotalTime>34</TotalTime>
  <ScaleCrop>false</ScaleCrop>
  <LinksUpToDate>false</LinksUpToDate>
  <CharactersWithSpaces>1589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2T06:01:00Z</dcterms:created>
  <dc:creator>y w</dc:creator>
  <cp:lastModifiedBy>user</cp:lastModifiedBy>
  <dcterms:modified xsi:type="dcterms:W3CDTF">2024-05-18T10:27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E710B1259DE41FF986A19AE3B499CCB_12</vt:lpwstr>
  </property>
</Properties>
</file>